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F0EBC" w14:textId="08C679B8" w:rsidR="00984E63" w:rsidRPr="00765EED" w:rsidRDefault="00765EED" w:rsidP="00765EED">
      <w:pPr>
        <w:jc w:val="center"/>
        <w:rPr>
          <w:b/>
          <w:bCs/>
          <w:u w:val="single"/>
        </w:rPr>
      </w:pPr>
      <w:r w:rsidRPr="00765EED">
        <w:rPr>
          <w:b/>
          <w:bCs/>
          <w:u w:val="single"/>
        </w:rPr>
        <w:t>Interview Schedule: Implementation Team</w:t>
      </w:r>
    </w:p>
    <w:p w14:paraId="4CF5CF17" w14:textId="454CDCA1" w:rsidR="002D06E4" w:rsidRPr="004368CD" w:rsidRDefault="002D06E4" w:rsidP="00CD123A">
      <w:pPr>
        <w:pStyle w:val="Heading1"/>
      </w:pPr>
    </w:p>
    <w:p w14:paraId="395A66B9" w14:textId="65E23949" w:rsidR="002D06E4" w:rsidRPr="00765EED" w:rsidRDefault="002D06E4" w:rsidP="00856348">
      <w:proofErr w:type="gramStart"/>
      <w:r w:rsidRPr="00765EED">
        <w:t>First of all</w:t>
      </w:r>
      <w:proofErr w:type="gramEnd"/>
      <w:r w:rsidRPr="00765EED">
        <w:t xml:space="preserve">, can you tell me about your role in </w:t>
      </w:r>
      <w:r w:rsidR="008E0D1B" w:rsidRPr="00765EED">
        <w:t>‘</w:t>
      </w:r>
      <w:r w:rsidRPr="00765EED">
        <w:t>IDA</w:t>
      </w:r>
      <w:r w:rsidR="008E0D1B" w:rsidRPr="00765EED">
        <w:t>’</w:t>
      </w:r>
      <w:r w:rsidRPr="00765EED">
        <w:t>, the</w:t>
      </w:r>
      <w:r w:rsidR="00B07C85" w:rsidRPr="00765EED">
        <w:t xml:space="preserve"> </w:t>
      </w:r>
      <w:r w:rsidR="00B07C85" w:rsidRPr="00765EED">
        <w:rPr>
          <w:i/>
          <w:iCs/>
        </w:rPr>
        <w:t>Active Lives</w:t>
      </w:r>
      <w:r w:rsidR="00B07C85" w:rsidRPr="00765EED">
        <w:t xml:space="preserve"> </w:t>
      </w:r>
      <w:r w:rsidRPr="00765EED">
        <w:t xml:space="preserve">roll-out project? </w:t>
      </w:r>
    </w:p>
    <w:p w14:paraId="46B00C40" w14:textId="6E2AC1FE" w:rsidR="002D06E4" w:rsidRPr="00765EED" w:rsidRDefault="002D06E4" w:rsidP="00856348">
      <w:r w:rsidRPr="00765EED">
        <w:t xml:space="preserve">How have you been </w:t>
      </w:r>
      <w:r w:rsidR="00541C1A" w:rsidRPr="00765EED">
        <w:t xml:space="preserve">getting on with </w:t>
      </w:r>
      <w:r w:rsidR="00B07C85" w:rsidRPr="00765EED">
        <w:t>getting people and organisations to</w:t>
      </w:r>
      <w:r w:rsidRPr="00765EED">
        <w:t xml:space="preserve"> </w:t>
      </w:r>
      <w:r w:rsidR="00BB4323" w:rsidRPr="00765EED">
        <w:t>implement</w:t>
      </w:r>
      <w:r w:rsidR="00B07C85" w:rsidRPr="00765EED">
        <w:t xml:space="preserve"> </w:t>
      </w:r>
      <w:r w:rsidR="00B07C85" w:rsidRPr="00765EED">
        <w:rPr>
          <w:i/>
          <w:iCs/>
        </w:rPr>
        <w:t>Active Lives</w:t>
      </w:r>
      <w:r w:rsidRPr="00765EED">
        <w:t>?</w:t>
      </w:r>
    </w:p>
    <w:p w14:paraId="29A7B60E" w14:textId="69979317" w:rsidR="00A02EA2" w:rsidRPr="00765EED" w:rsidRDefault="00A02EA2" w:rsidP="005D39E5">
      <w:r w:rsidRPr="00765EED">
        <w:t xml:space="preserve">Can you tell me about </w:t>
      </w:r>
      <w:r w:rsidR="005823A1" w:rsidRPr="00765EED">
        <w:t xml:space="preserve">something that has gone well with </w:t>
      </w:r>
      <w:r w:rsidRPr="00765EED">
        <w:t xml:space="preserve">spreading/implementing?  </w:t>
      </w:r>
      <w:r w:rsidRPr="00765EED">
        <w:br/>
      </w:r>
      <w:r w:rsidRPr="00765EED">
        <w:rPr>
          <w:sz w:val="16"/>
          <w:szCs w:val="16"/>
        </w:rPr>
        <w:t>(Can you tell me about whether this route is still working?)</w:t>
      </w:r>
    </w:p>
    <w:p w14:paraId="787FA6C7" w14:textId="1F8AC4AC" w:rsidR="005D39E5" w:rsidRPr="00765EED" w:rsidRDefault="00BB4323" w:rsidP="005D39E5">
      <w:r w:rsidRPr="00765EED">
        <w:t xml:space="preserve">Can you </w:t>
      </w:r>
      <w:proofErr w:type="gramStart"/>
      <w:r w:rsidRPr="00765EED">
        <w:t>talk</w:t>
      </w:r>
      <w:proofErr w:type="gramEnd"/>
      <w:r w:rsidRPr="00765EED">
        <w:t xml:space="preserve"> me though what’s </w:t>
      </w:r>
      <w:r w:rsidR="002D06E4" w:rsidRPr="00765EED">
        <w:t>been tricky</w:t>
      </w:r>
      <w:r w:rsidR="002F7409" w:rsidRPr="00765EED">
        <w:t xml:space="preserve"> with the rollout</w:t>
      </w:r>
      <w:r w:rsidR="002D06E4" w:rsidRPr="00765EED">
        <w:t xml:space="preserve">? </w:t>
      </w:r>
      <w:r w:rsidR="004874B9" w:rsidRPr="00765EED">
        <w:br/>
      </w:r>
      <w:r w:rsidR="002F7409" w:rsidRPr="00765EED">
        <w:rPr>
          <w:sz w:val="16"/>
          <w:szCs w:val="16"/>
        </w:rPr>
        <w:t>(Probe for multiple issues. Other ways to ask</w:t>
      </w:r>
      <w:r w:rsidR="00856348" w:rsidRPr="00765EED">
        <w:rPr>
          <w:sz w:val="16"/>
          <w:szCs w:val="16"/>
        </w:rPr>
        <w:t>:</w:t>
      </w:r>
      <w:r w:rsidR="002F7409" w:rsidRPr="00765EED">
        <w:rPr>
          <w:sz w:val="16"/>
          <w:szCs w:val="16"/>
        </w:rPr>
        <w:t xml:space="preserve"> Can you tell me about anything else has been a problem, difficulty, hurdle, barrier)  </w:t>
      </w:r>
    </w:p>
    <w:p w14:paraId="031E5B89" w14:textId="059C6DAA" w:rsidR="00A02EA2" w:rsidRPr="00765EED" w:rsidRDefault="008E0D1B" w:rsidP="008E0D1B">
      <w:r w:rsidRPr="00765EED">
        <w:t xml:space="preserve">Tell me about where things </w:t>
      </w:r>
      <w:r w:rsidR="000B4097" w:rsidRPr="00765EED">
        <w:t xml:space="preserve">just </w:t>
      </w:r>
      <w:r w:rsidRPr="00765EED">
        <w:t>haven’t got off the ground?</w:t>
      </w:r>
      <w:r w:rsidR="00A02EA2" w:rsidRPr="00765EED">
        <w:br/>
      </w:r>
      <w:r w:rsidR="00A02EA2" w:rsidRPr="00765EED">
        <w:rPr>
          <w:sz w:val="16"/>
          <w:szCs w:val="16"/>
        </w:rPr>
        <w:t xml:space="preserve">(Probe for multiple </w:t>
      </w:r>
      <w:r w:rsidR="002C0E79" w:rsidRPr="00765EED">
        <w:rPr>
          <w:sz w:val="16"/>
          <w:szCs w:val="16"/>
        </w:rPr>
        <w:t>examples</w:t>
      </w:r>
      <w:r w:rsidR="00A02EA2" w:rsidRPr="00765EED">
        <w:rPr>
          <w:sz w:val="16"/>
          <w:szCs w:val="16"/>
        </w:rPr>
        <w:t>)</w:t>
      </w:r>
    </w:p>
    <w:p w14:paraId="09A09279" w14:textId="6081B37A" w:rsidR="00A02EA2" w:rsidRPr="00765EED" w:rsidRDefault="008E0D1B" w:rsidP="005D39E5">
      <w:r w:rsidRPr="00765EED">
        <w:t xml:space="preserve">Can you talk me through something that </w:t>
      </w:r>
      <w:r w:rsidR="00BB4323" w:rsidRPr="00765EED">
        <w:t>didn’t go very well</w:t>
      </w:r>
      <w:r w:rsidRPr="00765EED">
        <w:t>?</w:t>
      </w:r>
      <w:r w:rsidR="00A02EA2" w:rsidRPr="00765EED">
        <w:br/>
      </w:r>
      <w:r w:rsidR="00A02EA2" w:rsidRPr="00765EED">
        <w:rPr>
          <w:sz w:val="16"/>
          <w:szCs w:val="16"/>
        </w:rPr>
        <w:t xml:space="preserve">(Probe for multiple </w:t>
      </w:r>
      <w:r w:rsidR="002C0E79" w:rsidRPr="00765EED">
        <w:rPr>
          <w:sz w:val="16"/>
          <w:szCs w:val="16"/>
        </w:rPr>
        <w:t>examples</w:t>
      </w:r>
      <w:r w:rsidR="00A02EA2" w:rsidRPr="00765EED">
        <w:rPr>
          <w:sz w:val="16"/>
          <w:szCs w:val="16"/>
        </w:rPr>
        <w:t>)</w:t>
      </w:r>
    </w:p>
    <w:p w14:paraId="09ABE36D" w14:textId="1793F47D" w:rsidR="00B92DA3" w:rsidRPr="00765EED" w:rsidRDefault="00856348" w:rsidP="00B956F5">
      <w:pPr>
        <w:rPr>
          <w:sz w:val="16"/>
          <w:szCs w:val="16"/>
        </w:rPr>
      </w:pPr>
      <w:r w:rsidRPr="00765EED">
        <w:t xml:space="preserve">Can you tell me about </w:t>
      </w:r>
      <w:r w:rsidR="00B92DA3" w:rsidRPr="00765EED">
        <w:t>how</w:t>
      </w:r>
      <w:r w:rsidR="00B07C85" w:rsidRPr="00765EED">
        <w:t xml:space="preserve"> </w:t>
      </w:r>
      <w:r w:rsidR="00B07C85" w:rsidRPr="00765EED">
        <w:rPr>
          <w:i/>
          <w:iCs/>
        </w:rPr>
        <w:t>Active Lives</w:t>
      </w:r>
      <w:r w:rsidR="00B07C85" w:rsidRPr="00765EED">
        <w:t xml:space="preserve"> </w:t>
      </w:r>
      <w:r w:rsidR="00BB4323" w:rsidRPr="00765EED">
        <w:t xml:space="preserve">seemed to </w:t>
      </w:r>
      <w:r w:rsidR="00B92DA3" w:rsidRPr="00765EED">
        <w:t xml:space="preserve">fit with </w:t>
      </w:r>
      <w:r w:rsidR="000B4097" w:rsidRPr="00765EED">
        <w:t>the</w:t>
      </w:r>
      <w:r w:rsidR="00B92DA3" w:rsidRPr="00765EED">
        <w:t xml:space="preserve"> needs and priorities</w:t>
      </w:r>
      <w:r w:rsidR="000B4097" w:rsidRPr="00765EED">
        <w:t xml:space="preserve"> of the people</w:t>
      </w:r>
      <w:r w:rsidR="00B956F5" w:rsidRPr="00765EED">
        <w:t xml:space="preserve"> and </w:t>
      </w:r>
      <w:r w:rsidR="000B4097" w:rsidRPr="00765EED">
        <w:t>organisations you’ve been in touch with</w:t>
      </w:r>
      <w:r w:rsidR="00B92DA3" w:rsidRPr="00765EED">
        <w:t xml:space="preserve">? </w:t>
      </w:r>
      <w:r w:rsidR="00B956F5" w:rsidRPr="00765EED">
        <w:t xml:space="preserve"> </w:t>
      </w:r>
      <w:r w:rsidR="00B956F5" w:rsidRPr="00765EED">
        <w:rPr>
          <w:sz w:val="16"/>
          <w:szCs w:val="16"/>
        </w:rPr>
        <w:t>(</w:t>
      </w:r>
      <w:proofErr w:type="gramStart"/>
      <w:r w:rsidR="00B956F5" w:rsidRPr="00765EED">
        <w:rPr>
          <w:sz w:val="16"/>
          <w:szCs w:val="16"/>
        </w:rPr>
        <w:t>probe</w:t>
      </w:r>
      <w:proofErr w:type="gramEnd"/>
      <w:r w:rsidR="00B956F5" w:rsidRPr="00765EED">
        <w:rPr>
          <w:sz w:val="16"/>
          <w:szCs w:val="16"/>
        </w:rPr>
        <w:t xml:space="preserve"> alignment/fit and lack of alignment/fit)</w:t>
      </w:r>
    </w:p>
    <w:p w14:paraId="1044533D" w14:textId="7D9F4BF6" w:rsidR="00856348" w:rsidRPr="00765EED" w:rsidRDefault="00B92DA3" w:rsidP="00B956F5">
      <w:pPr>
        <w:rPr>
          <w:sz w:val="16"/>
          <w:szCs w:val="16"/>
        </w:rPr>
      </w:pPr>
      <w:r w:rsidRPr="00765EED">
        <w:t>I wonder about whether</w:t>
      </w:r>
      <w:r w:rsidR="00B07C85" w:rsidRPr="00765EED">
        <w:t xml:space="preserve"> </w:t>
      </w:r>
      <w:r w:rsidR="00B07C85" w:rsidRPr="00765EED">
        <w:rPr>
          <w:i/>
          <w:iCs/>
        </w:rPr>
        <w:t>Active Lives</w:t>
      </w:r>
      <w:r w:rsidR="00B07C85" w:rsidRPr="00765EED">
        <w:t xml:space="preserve"> </w:t>
      </w:r>
      <w:r w:rsidR="00856348" w:rsidRPr="00765EED">
        <w:t>seemed workable</w:t>
      </w:r>
      <w:r w:rsidR="000B4097" w:rsidRPr="00765EED">
        <w:t xml:space="preserve"> for them</w:t>
      </w:r>
      <w:r w:rsidR="00401AF2" w:rsidRPr="00765EED">
        <w:t>?</w:t>
      </w:r>
      <w:r w:rsidRPr="00765EED">
        <w:t xml:space="preserve"> </w:t>
      </w:r>
      <w:r w:rsidR="00B956F5" w:rsidRPr="00765EED">
        <w:rPr>
          <w:sz w:val="16"/>
          <w:szCs w:val="16"/>
        </w:rPr>
        <w:t>(</w:t>
      </w:r>
      <w:proofErr w:type="gramStart"/>
      <w:r w:rsidR="00B956F5" w:rsidRPr="00765EED">
        <w:rPr>
          <w:sz w:val="16"/>
          <w:szCs w:val="16"/>
        </w:rPr>
        <w:t>probe</w:t>
      </w:r>
      <w:proofErr w:type="gramEnd"/>
      <w:r w:rsidR="00B956F5" w:rsidRPr="00765EED">
        <w:rPr>
          <w:sz w:val="16"/>
          <w:szCs w:val="16"/>
        </w:rPr>
        <w:t xml:space="preserve"> workable and unworkable)</w:t>
      </w:r>
    </w:p>
    <w:p w14:paraId="298B8D12" w14:textId="29461814" w:rsidR="00B956F5" w:rsidRPr="00765EED" w:rsidRDefault="00856348" w:rsidP="00856348">
      <w:r w:rsidRPr="00765EED">
        <w:t xml:space="preserve">What about how </w:t>
      </w:r>
      <w:r w:rsidR="00401AF2" w:rsidRPr="00765EED">
        <w:rPr>
          <w:i/>
          <w:iCs/>
        </w:rPr>
        <w:t>Active Lives</w:t>
      </w:r>
      <w:r w:rsidR="00401AF2" w:rsidRPr="00765EED">
        <w:t xml:space="preserve"> </w:t>
      </w:r>
      <w:r w:rsidRPr="00765EED">
        <w:t>fit with how they usually do things?</w:t>
      </w:r>
      <w:r w:rsidR="00B92DA3" w:rsidRPr="00765EED">
        <w:t xml:space="preserve">  </w:t>
      </w:r>
      <w:r w:rsidR="00B956F5" w:rsidRPr="00765EED">
        <w:rPr>
          <w:sz w:val="16"/>
          <w:szCs w:val="16"/>
        </w:rPr>
        <w:t>(</w:t>
      </w:r>
      <w:proofErr w:type="gramStart"/>
      <w:r w:rsidR="00B956F5" w:rsidRPr="00765EED">
        <w:rPr>
          <w:sz w:val="16"/>
          <w:szCs w:val="16"/>
        </w:rPr>
        <w:t>probe</w:t>
      </w:r>
      <w:proofErr w:type="gramEnd"/>
      <w:r w:rsidR="00B956F5" w:rsidRPr="00765EED">
        <w:rPr>
          <w:sz w:val="16"/>
          <w:szCs w:val="16"/>
        </w:rPr>
        <w:t xml:space="preserve"> fit with usual practice and lack of it)</w:t>
      </w:r>
    </w:p>
    <w:p w14:paraId="56ED0C91" w14:textId="22A40C84" w:rsidR="00856348" w:rsidRPr="00765EED" w:rsidRDefault="00856348" w:rsidP="00B956F5">
      <w:r w:rsidRPr="00765EED">
        <w:t>What tasks did the people you’ve been in touch with need to do to get</w:t>
      </w:r>
      <w:r w:rsidR="00C20657" w:rsidRPr="00765EED">
        <w:t xml:space="preserve"> </w:t>
      </w:r>
      <w:r w:rsidR="00B07C85" w:rsidRPr="00765EED">
        <w:rPr>
          <w:i/>
          <w:iCs/>
        </w:rPr>
        <w:t>Active Lives</w:t>
      </w:r>
      <w:r w:rsidR="00C20657" w:rsidRPr="00765EED">
        <w:t xml:space="preserve"> </w:t>
      </w:r>
      <w:r w:rsidRPr="00765EED">
        <w:t>going?</w:t>
      </w:r>
    </w:p>
    <w:p w14:paraId="2BDBCB8B" w14:textId="77777777" w:rsidR="00886A0F" w:rsidRPr="00765EED" w:rsidRDefault="00856348" w:rsidP="00B956F5">
      <w:r w:rsidRPr="00765EED">
        <w:t xml:space="preserve">How did people go about it? </w:t>
      </w:r>
    </w:p>
    <w:p w14:paraId="5F07EC3E" w14:textId="2A1C5BA7" w:rsidR="00856348" w:rsidRPr="00765EED" w:rsidRDefault="00856348" w:rsidP="00B956F5">
      <w:r w:rsidRPr="00765EED">
        <w:t>What</w:t>
      </w:r>
      <w:r w:rsidR="00D74610" w:rsidRPr="00765EED">
        <w:t xml:space="preserve"> activities</w:t>
      </w:r>
      <w:r w:rsidR="00401AF2" w:rsidRPr="00765EED">
        <w:t xml:space="preserve"> or discussions</w:t>
      </w:r>
      <w:r w:rsidR="00D74610" w:rsidRPr="00765EED">
        <w:t xml:space="preserve"> </w:t>
      </w:r>
      <w:r w:rsidRPr="00765EED">
        <w:t>did you hear about?</w:t>
      </w:r>
    </w:p>
    <w:p w14:paraId="4DFEF0FF" w14:textId="2C041A17" w:rsidR="00856348" w:rsidRPr="00765EED" w:rsidRDefault="00856348" w:rsidP="00B956F5">
      <w:r w:rsidRPr="00765EED">
        <w:t xml:space="preserve">When trying to roll out </w:t>
      </w:r>
      <w:r w:rsidR="00052C2C" w:rsidRPr="00765EED">
        <w:rPr>
          <w:i/>
          <w:iCs/>
        </w:rPr>
        <w:t>Active Lives</w:t>
      </w:r>
      <w:r w:rsidR="00052C2C" w:rsidRPr="00765EED">
        <w:t xml:space="preserve"> </w:t>
      </w:r>
      <w:r w:rsidRPr="00765EED">
        <w:t xml:space="preserve">what did people want or need from </w:t>
      </w:r>
      <w:r w:rsidR="00052C2C" w:rsidRPr="00765EED">
        <w:t>the research team</w:t>
      </w:r>
      <w:r w:rsidRPr="00765EED">
        <w:t xml:space="preserve">? </w:t>
      </w:r>
    </w:p>
    <w:p w14:paraId="5CAFF388" w14:textId="2A4F4FE3" w:rsidR="001502B1" w:rsidRPr="00765EED" w:rsidRDefault="001502B1" w:rsidP="001502B1">
      <w:r w:rsidRPr="00765EED">
        <w:t xml:space="preserve">So far, what strikes you as being important in implementing </w:t>
      </w:r>
      <w:r w:rsidRPr="00765EED">
        <w:rPr>
          <w:i/>
          <w:iCs/>
        </w:rPr>
        <w:t>Active Lives?</w:t>
      </w:r>
    </w:p>
    <w:p w14:paraId="651E846B" w14:textId="77777777" w:rsidR="001502B1" w:rsidRPr="00765EED" w:rsidRDefault="001502B1" w:rsidP="001502B1">
      <w:pPr>
        <w:rPr>
          <w:sz w:val="16"/>
          <w:szCs w:val="16"/>
        </w:rPr>
      </w:pPr>
      <w:r w:rsidRPr="00765EED">
        <w:rPr>
          <w:sz w:val="16"/>
          <w:szCs w:val="16"/>
        </w:rPr>
        <w:t>(</w:t>
      </w:r>
      <w:proofErr w:type="gramStart"/>
      <w:r w:rsidRPr="00765EED">
        <w:rPr>
          <w:sz w:val="16"/>
          <w:szCs w:val="16"/>
        </w:rPr>
        <w:t>probe</w:t>
      </w:r>
      <w:proofErr w:type="gramEnd"/>
      <w:r w:rsidRPr="00765EED">
        <w:rPr>
          <w:sz w:val="16"/>
          <w:szCs w:val="16"/>
        </w:rPr>
        <w:t xml:space="preserve"> for multiple issues. Other ways to ask: what else appeared to be important? What else seems to be influential? What other considerations are there? What else matters?)</w:t>
      </w:r>
    </w:p>
    <w:p w14:paraId="2E20F75F" w14:textId="09C09208" w:rsidR="00856348" w:rsidRPr="00765EED" w:rsidRDefault="001502B1" w:rsidP="00856348">
      <w:r w:rsidRPr="00765EED">
        <w:t xml:space="preserve">I </w:t>
      </w:r>
      <w:proofErr w:type="gramStart"/>
      <w:r w:rsidRPr="00765EED">
        <w:t>wondering</w:t>
      </w:r>
      <w:proofErr w:type="gramEnd"/>
      <w:r w:rsidRPr="00765EED">
        <w:t xml:space="preserve"> if there is anything that </w:t>
      </w:r>
      <w:r w:rsidRPr="00765EED">
        <w:rPr>
          <w:u w:val="single"/>
        </w:rPr>
        <w:t>isn’t</w:t>
      </w:r>
      <w:r w:rsidRPr="00765EED">
        <w:t xml:space="preserve"> seeming that important, that you had thought might be?</w:t>
      </w:r>
      <w:r w:rsidRPr="00765EED">
        <w:br/>
      </w:r>
      <w:r w:rsidRPr="00765EED">
        <w:rPr>
          <w:sz w:val="16"/>
          <w:szCs w:val="16"/>
        </w:rPr>
        <w:t>(probe for multiple issues)</w:t>
      </w:r>
    </w:p>
    <w:p w14:paraId="2811818C" w14:textId="723A9904" w:rsidR="002F7409" w:rsidRPr="00765EED" w:rsidRDefault="005D39E5" w:rsidP="00856348">
      <w:r w:rsidRPr="00765EED">
        <w:t>Can you tell me about anything that has surprised you</w:t>
      </w:r>
      <w:r w:rsidR="00B92DA3" w:rsidRPr="00765EED">
        <w:t xml:space="preserve"> when trying to spread </w:t>
      </w:r>
      <w:r w:rsidR="00D74610" w:rsidRPr="00765EED">
        <w:rPr>
          <w:i/>
          <w:iCs/>
        </w:rPr>
        <w:t>Active Lives</w:t>
      </w:r>
      <w:r w:rsidRPr="00765EED">
        <w:rPr>
          <w:i/>
          <w:iCs/>
        </w:rPr>
        <w:t>?</w:t>
      </w:r>
    </w:p>
    <w:p w14:paraId="38D9F987" w14:textId="089F825A" w:rsidR="008A3B71" w:rsidRPr="00765EED" w:rsidRDefault="008A3B71" w:rsidP="00856348">
      <w:r w:rsidRPr="00765EED">
        <w:t>Can you tell me about anything you’ve learned</w:t>
      </w:r>
      <w:r w:rsidR="005D39E5" w:rsidRPr="00765EED">
        <w:t xml:space="preserve"> about </w:t>
      </w:r>
      <w:r w:rsidR="006E0C63" w:rsidRPr="00765EED">
        <w:t>getting an intervention</w:t>
      </w:r>
      <w:r w:rsidR="005D39E5" w:rsidRPr="00765EED">
        <w:t xml:space="preserve"> like</w:t>
      </w:r>
      <w:r w:rsidR="00D74610" w:rsidRPr="00765EED">
        <w:t xml:space="preserve"> </w:t>
      </w:r>
      <w:r w:rsidR="00B07C85" w:rsidRPr="00765EED">
        <w:rPr>
          <w:i/>
          <w:iCs/>
        </w:rPr>
        <w:t>Active Lives</w:t>
      </w:r>
      <w:r w:rsidR="00D74610" w:rsidRPr="00765EED">
        <w:t xml:space="preserve"> </w:t>
      </w:r>
      <w:r w:rsidR="005D39E5" w:rsidRPr="00765EED">
        <w:t>adopted</w:t>
      </w:r>
      <w:r w:rsidR="002D06E4" w:rsidRPr="00765EED">
        <w:t>?</w:t>
      </w:r>
    </w:p>
    <w:p w14:paraId="314B21B4" w14:textId="6CC80426" w:rsidR="00856348" w:rsidRPr="00765EED" w:rsidRDefault="00856348" w:rsidP="00856348">
      <w:r w:rsidRPr="00765EED">
        <w:t>How has this influenced your ongoing efforts to roll out</w:t>
      </w:r>
      <w:r w:rsidR="00874268" w:rsidRPr="00765EED">
        <w:t xml:space="preserve"> </w:t>
      </w:r>
      <w:r w:rsidR="00874268" w:rsidRPr="00765EED">
        <w:rPr>
          <w:i/>
          <w:iCs/>
        </w:rPr>
        <w:t>Active Lives</w:t>
      </w:r>
      <w:r w:rsidRPr="00765EED">
        <w:t>?</w:t>
      </w:r>
      <w:r w:rsidR="00874268" w:rsidRPr="00765EED">
        <w:br/>
      </w:r>
      <w:r w:rsidRPr="00765EED">
        <w:rPr>
          <w:sz w:val="16"/>
          <w:szCs w:val="16"/>
        </w:rPr>
        <w:t>(Other way to ask: Can you tell me about any changes you are making to the way you do things</w:t>
      </w:r>
      <w:proofErr w:type="gramStart"/>
      <w:r w:rsidRPr="00765EED">
        <w:rPr>
          <w:sz w:val="16"/>
          <w:szCs w:val="16"/>
        </w:rPr>
        <w:t>? )</w:t>
      </w:r>
      <w:proofErr w:type="gramEnd"/>
    </w:p>
    <w:p w14:paraId="6D571AD5" w14:textId="77777777" w:rsidR="00856348" w:rsidRPr="00765EED" w:rsidRDefault="00856348" w:rsidP="00856348"/>
    <w:p w14:paraId="0C993188" w14:textId="77777777" w:rsidR="008E0D1B" w:rsidRPr="00765EED" w:rsidRDefault="008E0D1B" w:rsidP="008E0D1B">
      <w:r w:rsidRPr="00765EED">
        <w:t>Finally, is there a</w:t>
      </w:r>
      <w:r w:rsidR="008A3B71" w:rsidRPr="00765EED">
        <w:t>nything else</w:t>
      </w:r>
      <w:r w:rsidRPr="00765EED">
        <w:t xml:space="preserve"> you’d like</w:t>
      </w:r>
      <w:r w:rsidR="008A3B71" w:rsidRPr="00765EED">
        <w:t xml:space="preserve"> to tell me about</w:t>
      </w:r>
      <w:r w:rsidRPr="00765EED">
        <w:t>?</w:t>
      </w:r>
    </w:p>
    <w:p w14:paraId="6C79E2F1" w14:textId="77777777" w:rsidR="008E0D1B" w:rsidRPr="00765EED" w:rsidRDefault="008E0D1B" w:rsidP="008E0D1B"/>
    <w:p w14:paraId="15A99747" w14:textId="67B7B9FD" w:rsidR="008E0D1B" w:rsidRPr="00765EED" w:rsidRDefault="00D059B8" w:rsidP="00D059B8">
      <w:pPr>
        <w:jc w:val="center"/>
      </w:pPr>
      <w:r w:rsidRPr="00765EED">
        <w:t>--</w:t>
      </w:r>
      <w:r w:rsidR="008E0D1B" w:rsidRPr="00765EED">
        <w:t>END</w:t>
      </w:r>
      <w:r w:rsidRPr="00765EED">
        <w:t>--</w:t>
      </w:r>
    </w:p>
    <w:p w14:paraId="6088CB58" w14:textId="1B043129" w:rsidR="008E0D1B" w:rsidRDefault="008E0D1B">
      <w:r>
        <w:br w:type="page"/>
      </w:r>
    </w:p>
    <w:p w14:paraId="0ADEC43F" w14:textId="77777777" w:rsidR="002D06E4" w:rsidRDefault="002D06E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E0D1B" w14:paraId="0C2FA4E9" w14:textId="77777777" w:rsidTr="008E0D1B">
        <w:tc>
          <w:tcPr>
            <w:tcW w:w="9016" w:type="dxa"/>
          </w:tcPr>
          <w:p w14:paraId="06EF0FFA" w14:textId="7AEDEB6C" w:rsidR="008E0D1B" w:rsidRDefault="008E0D1B" w:rsidP="008E0D1B">
            <w:pPr>
              <w:rPr>
                <w:b/>
                <w:bCs/>
              </w:rPr>
            </w:pPr>
            <w:r w:rsidRPr="002D06E4">
              <w:rPr>
                <w:b/>
                <w:bCs/>
              </w:rPr>
              <w:t>General open/ended prompts</w:t>
            </w:r>
          </w:p>
          <w:p w14:paraId="146D9A21" w14:textId="77777777" w:rsidR="008E0D1B" w:rsidRPr="002D06E4" w:rsidRDefault="008E0D1B" w:rsidP="008E0D1B">
            <w:pPr>
              <w:rPr>
                <w:b/>
                <w:bCs/>
              </w:rPr>
            </w:pPr>
          </w:p>
          <w:p w14:paraId="1C44A7F0" w14:textId="77777777" w:rsidR="008E0D1B" w:rsidRDefault="008E0D1B" w:rsidP="008E0D1B">
            <w:pPr>
              <w:pStyle w:val="ListParagraph"/>
              <w:numPr>
                <w:ilvl w:val="0"/>
                <w:numId w:val="8"/>
              </w:numPr>
            </w:pPr>
            <w:r>
              <w:t xml:space="preserve">How did you find that? </w:t>
            </w:r>
          </w:p>
          <w:p w14:paraId="10EB6BEC" w14:textId="77777777" w:rsidR="008E0D1B" w:rsidRDefault="008E0D1B" w:rsidP="008E0D1B">
            <w:pPr>
              <w:pStyle w:val="ListParagraph"/>
              <w:numPr>
                <w:ilvl w:val="0"/>
                <w:numId w:val="8"/>
              </w:numPr>
            </w:pPr>
            <w:r>
              <w:t xml:space="preserve">What was that like? </w:t>
            </w:r>
          </w:p>
          <w:p w14:paraId="3297E605" w14:textId="77777777" w:rsidR="008E0D1B" w:rsidRDefault="008E0D1B" w:rsidP="008E0D1B">
            <w:pPr>
              <w:pStyle w:val="ListParagraph"/>
              <w:numPr>
                <w:ilvl w:val="0"/>
                <w:numId w:val="8"/>
              </w:numPr>
            </w:pPr>
            <w:r>
              <w:t xml:space="preserve">Can you tell me more about x? </w:t>
            </w:r>
          </w:p>
          <w:p w14:paraId="08602AE2" w14:textId="77777777" w:rsidR="008E0D1B" w:rsidRDefault="008E0D1B" w:rsidP="008E0D1B">
            <w:pPr>
              <w:pStyle w:val="ListParagraph"/>
              <w:numPr>
                <w:ilvl w:val="0"/>
                <w:numId w:val="8"/>
              </w:numPr>
            </w:pPr>
            <w:r>
              <w:t>I’d love to hear a bit more about what you were saying about X?</w:t>
            </w:r>
          </w:p>
          <w:p w14:paraId="6C59C424" w14:textId="77777777" w:rsidR="008E0D1B" w:rsidRDefault="008E0D1B" w:rsidP="008E0D1B">
            <w:pPr>
              <w:pStyle w:val="ListParagraph"/>
              <w:numPr>
                <w:ilvl w:val="0"/>
                <w:numId w:val="8"/>
              </w:numPr>
            </w:pPr>
            <w:r>
              <w:t xml:space="preserve">Can you expand on x? </w:t>
            </w:r>
          </w:p>
          <w:p w14:paraId="4AC68114" w14:textId="77777777" w:rsidR="008E0D1B" w:rsidRDefault="008E0D1B" w:rsidP="008E0D1B">
            <w:pPr>
              <w:pStyle w:val="ListParagraph"/>
              <w:numPr>
                <w:ilvl w:val="0"/>
                <w:numId w:val="8"/>
              </w:numPr>
            </w:pPr>
            <w:r>
              <w:t>Would you be able to give me an example of X?</w:t>
            </w:r>
          </w:p>
          <w:p w14:paraId="3C52BA9A" w14:textId="77777777" w:rsidR="008E0D1B" w:rsidRDefault="008E0D1B" w:rsidP="008E0D1B">
            <w:pPr>
              <w:pStyle w:val="ListParagraph"/>
              <w:numPr>
                <w:ilvl w:val="0"/>
                <w:numId w:val="8"/>
              </w:numPr>
            </w:pPr>
            <w:r>
              <w:t>What did you mean by x?</w:t>
            </w:r>
          </w:p>
          <w:p w14:paraId="047EB698" w14:textId="77777777" w:rsidR="008E0D1B" w:rsidRDefault="008E0D1B">
            <w:pPr>
              <w:rPr>
                <w:b/>
                <w:bCs/>
              </w:rPr>
            </w:pPr>
          </w:p>
        </w:tc>
      </w:tr>
      <w:tr w:rsidR="008E0D1B" w14:paraId="289246D0" w14:textId="77777777" w:rsidTr="008E0D1B">
        <w:tc>
          <w:tcPr>
            <w:tcW w:w="9016" w:type="dxa"/>
          </w:tcPr>
          <w:p w14:paraId="332D4348" w14:textId="4BBE9C42" w:rsidR="008E0D1B" w:rsidRDefault="008E0D1B" w:rsidP="008E0D1B">
            <w:pPr>
              <w:rPr>
                <w:b/>
                <w:bCs/>
              </w:rPr>
            </w:pPr>
            <w:r w:rsidRPr="002D06E4">
              <w:rPr>
                <w:b/>
                <w:bCs/>
              </w:rPr>
              <w:t>Prompts to find out more about specific situations/examples</w:t>
            </w:r>
          </w:p>
          <w:p w14:paraId="6A7D79A0" w14:textId="77777777" w:rsidR="008E0D1B" w:rsidRPr="002D06E4" w:rsidRDefault="008E0D1B" w:rsidP="008E0D1B">
            <w:pPr>
              <w:rPr>
                <w:b/>
                <w:bCs/>
              </w:rPr>
            </w:pPr>
          </w:p>
          <w:p w14:paraId="6A7ADE4C" w14:textId="77777777" w:rsidR="008E0D1B" w:rsidRDefault="008E0D1B" w:rsidP="008E0D1B">
            <w:pPr>
              <w:pStyle w:val="ListParagraph"/>
              <w:numPr>
                <w:ilvl w:val="0"/>
                <w:numId w:val="7"/>
              </w:numPr>
            </w:pPr>
            <w:r>
              <w:t xml:space="preserve">Can you tell me more about what happened there? </w:t>
            </w:r>
          </w:p>
          <w:p w14:paraId="06AEEBD8" w14:textId="77777777" w:rsidR="008E0D1B" w:rsidRDefault="008E0D1B" w:rsidP="008E0D1B">
            <w:pPr>
              <w:pStyle w:val="ListParagraph"/>
              <w:numPr>
                <w:ilvl w:val="0"/>
                <w:numId w:val="7"/>
              </w:numPr>
            </w:pPr>
            <w:r>
              <w:t>Can you talk me through what happened/what happened next?</w:t>
            </w:r>
          </w:p>
          <w:p w14:paraId="7F9A75F6" w14:textId="77777777" w:rsidR="008E0D1B" w:rsidRDefault="008E0D1B" w:rsidP="008E0D1B">
            <w:pPr>
              <w:pStyle w:val="ListParagraph"/>
              <w:numPr>
                <w:ilvl w:val="0"/>
                <w:numId w:val="7"/>
              </w:numPr>
            </w:pPr>
            <w:r>
              <w:t>What do you think was going on?</w:t>
            </w:r>
          </w:p>
          <w:p w14:paraId="63AC5CEB" w14:textId="77777777" w:rsidR="008E0D1B" w:rsidRDefault="008E0D1B" w:rsidP="008E0D1B">
            <w:pPr>
              <w:pStyle w:val="ListParagraph"/>
              <w:numPr>
                <w:ilvl w:val="0"/>
                <w:numId w:val="7"/>
              </w:numPr>
            </w:pPr>
            <w:r>
              <w:t>How did you make sense of that situation?</w:t>
            </w:r>
          </w:p>
          <w:p w14:paraId="66759BA1" w14:textId="77777777" w:rsidR="008E0D1B" w:rsidRDefault="008E0D1B" w:rsidP="008E0D1B">
            <w:pPr>
              <w:pStyle w:val="ListParagraph"/>
              <w:numPr>
                <w:ilvl w:val="0"/>
                <w:numId w:val="7"/>
              </w:numPr>
            </w:pPr>
            <w:r>
              <w:t>How did you handle that?</w:t>
            </w:r>
          </w:p>
          <w:p w14:paraId="1AD64142" w14:textId="77777777" w:rsidR="008E0D1B" w:rsidRDefault="008E0D1B">
            <w:pPr>
              <w:rPr>
                <w:b/>
                <w:bCs/>
              </w:rPr>
            </w:pPr>
          </w:p>
        </w:tc>
      </w:tr>
    </w:tbl>
    <w:p w14:paraId="38A7912F" w14:textId="77777777" w:rsidR="00B92DA3" w:rsidRDefault="00B92DA3"/>
    <w:sectPr w:rsidR="00B92D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201FD"/>
    <w:multiLevelType w:val="hybridMultilevel"/>
    <w:tmpl w:val="25242C8E"/>
    <w:lvl w:ilvl="0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8C6737"/>
    <w:multiLevelType w:val="hybridMultilevel"/>
    <w:tmpl w:val="DADEEF1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F72AF"/>
    <w:multiLevelType w:val="hybridMultilevel"/>
    <w:tmpl w:val="E424F76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9D4431"/>
    <w:multiLevelType w:val="hybridMultilevel"/>
    <w:tmpl w:val="7ADA60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E13A68"/>
    <w:multiLevelType w:val="hybridMultilevel"/>
    <w:tmpl w:val="B85E626A"/>
    <w:lvl w:ilvl="0" w:tplc="89C4BBA8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31458D"/>
    <w:multiLevelType w:val="hybridMultilevel"/>
    <w:tmpl w:val="10F299E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1A1B11"/>
    <w:multiLevelType w:val="hybridMultilevel"/>
    <w:tmpl w:val="B95A2BF8"/>
    <w:lvl w:ilvl="0" w:tplc="BF489F4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1D06D5"/>
    <w:multiLevelType w:val="hybridMultilevel"/>
    <w:tmpl w:val="7ADA60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DA3D10"/>
    <w:multiLevelType w:val="hybridMultilevel"/>
    <w:tmpl w:val="78AA9AE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9A0DBB"/>
    <w:multiLevelType w:val="hybridMultilevel"/>
    <w:tmpl w:val="C5362F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1074813">
    <w:abstractNumId w:val="4"/>
  </w:num>
  <w:num w:numId="2" w16cid:durableId="205146850">
    <w:abstractNumId w:val="0"/>
  </w:num>
  <w:num w:numId="3" w16cid:durableId="404032450">
    <w:abstractNumId w:val="3"/>
  </w:num>
  <w:num w:numId="4" w16cid:durableId="1143111145">
    <w:abstractNumId w:val="9"/>
  </w:num>
  <w:num w:numId="5" w16cid:durableId="373582892">
    <w:abstractNumId w:val="7"/>
  </w:num>
  <w:num w:numId="6" w16cid:durableId="1119766116">
    <w:abstractNumId w:val="1"/>
  </w:num>
  <w:num w:numId="7" w16cid:durableId="178086634">
    <w:abstractNumId w:val="8"/>
  </w:num>
  <w:num w:numId="8" w16cid:durableId="1411075847">
    <w:abstractNumId w:val="5"/>
  </w:num>
  <w:num w:numId="9" w16cid:durableId="460808493">
    <w:abstractNumId w:val="2"/>
  </w:num>
  <w:num w:numId="10" w16cid:durableId="57647584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B71"/>
    <w:rsid w:val="00052C2C"/>
    <w:rsid w:val="000704D3"/>
    <w:rsid w:val="0007739E"/>
    <w:rsid w:val="000779DB"/>
    <w:rsid w:val="000B4097"/>
    <w:rsid w:val="001502B1"/>
    <w:rsid w:val="002C0E79"/>
    <w:rsid w:val="002C2377"/>
    <w:rsid w:val="002D06E4"/>
    <w:rsid w:val="002F7409"/>
    <w:rsid w:val="003E6AD7"/>
    <w:rsid w:val="00401AF2"/>
    <w:rsid w:val="004368CD"/>
    <w:rsid w:val="004874B9"/>
    <w:rsid w:val="00541C1A"/>
    <w:rsid w:val="005823A1"/>
    <w:rsid w:val="005D39E5"/>
    <w:rsid w:val="00673153"/>
    <w:rsid w:val="00690189"/>
    <w:rsid w:val="006E0C63"/>
    <w:rsid w:val="00765EED"/>
    <w:rsid w:val="00856348"/>
    <w:rsid w:val="00874268"/>
    <w:rsid w:val="00886A0F"/>
    <w:rsid w:val="008A3B71"/>
    <w:rsid w:val="008D62EF"/>
    <w:rsid w:val="008E0D1B"/>
    <w:rsid w:val="0098344A"/>
    <w:rsid w:val="00984E63"/>
    <w:rsid w:val="00A02EA2"/>
    <w:rsid w:val="00AB002F"/>
    <w:rsid w:val="00B07C85"/>
    <w:rsid w:val="00B92DA3"/>
    <w:rsid w:val="00B956F5"/>
    <w:rsid w:val="00BB4323"/>
    <w:rsid w:val="00C20657"/>
    <w:rsid w:val="00CD123A"/>
    <w:rsid w:val="00D059B8"/>
    <w:rsid w:val="00D656BA"/>
    <w:rsid w:val="00D74610"/>
    <w:rsid w:val="00D837A5"/>
    <w:rsid w:val="00DA1A7B"/>
    <w:rsid w:val="00DE47FC"/>
    <w:rsid w:val="00E63247"/>
    <w:rsid w:val="00EA76DC"/>
    <w:rsid w:val="00EF6B25"/>
    <w:rsid w:val="00FA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59D9A"/>
  <w15:chartTrackingRefBased/>
  <w15:docId w15:val="{3FE7E7E7-2D0A-4BE9-B765-B56B8439B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12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B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74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4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40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84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E0D1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D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2E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D12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nnison</dc:creator>
  <cp:keywords/>
  <dc:description/>
  <cp:lastModifiedBy>Laura Dennison</cp:lastModifiedBy>
  <cp:revision>4</cp:revision>
  <dcterms:created xsi:type="dcterms:W3CDTF">2023-03-24T14:52:00Z</dcterms:created>
  <dcterms:modified xsi:type="dcterms:W3CDTF">2023-03-24T15:01:00Z</dcterms:modified>
</cp:coreProperties>
</file>